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652" w:rsidRDefault="00E61652" w:rsidP="00E61652">
      <w:bookmarkStart w:id="0" w:name="_GoBack"/>
      <w:bookmarkEnd w:id="0"/>
      <w:r>
        <w:t>Supplementary Information 1</w:t>
      </w:r>
      <w:proofErr w:type="gramStart"/>
      <w:r>
        <w:t>.(</w:t>
      </w:r>
      <w:proofErr w:type="gramEnd"/>
      <w:r>
        <w:t>SI.1)</w:t>
      </w:r>
    </w:p>
    <w:p w:rsidR="00E61652" w:rsidRDefault="00E61652" w:rsidP="00E61652"/>
    <w:p w:rsidR="00E61652" w:rsidRDefault="00E61652" w:rsidP="00E61652">
      <w:r>
        <w:t>Beaver dams attenuate floods: a multi-site, multi-scale study</w:t>
      </w:r>
    </w:p>
    <w:p w:rsidR="00E61652" w:rsidRDefault="00E61652" w:rsidP="00E61652"/>
    <w:p w:rsidR="00E61652" w:rsidRDefault="00E61652" w:rsidP="00E61652">
      <w:r>
        <w:t>Authors: Alan Puttock*, Hugh A. Graham, Josie Ashe, David J. Luscombe and Richard E. Brazier</w:t>
      </w:r>
    </w:p>
    <w:p w:rsidR="00E61652" w:rsidRDefault="00E61652" w:rsidP="00E61652"/>
    <w:p w:rsidR="00E61652" w:rsidRDefault="00E61652" w:rsidP="00E61652">
      <w:r>
        <w:t>*lead and corresponding author. Email: a.k.puttock@exeter.ac.uk</w:t>
      </w:r>
    </w:p>
    <w:p w:rsidR="00E61652" w:rsidRDefault="00E61652" w:rsidP="00E61652"/>
    <w:p w:rsidR="00E61652" w:rsidRDefault="00E61652" w:rsidP="00E61652">
      <w:r>
        <w:t>Data analysis</w:t>
      </w:r>
    </w:p>
    <w:p w:rsidR="00E61652" w:rsidRDefault="00E61652" w:rsidP="00E61652"/>
    <w:p w:rsidR="00E61652" w:rsidRDefault="00E61652" w:rsidP="00E61652">
      <w:r>
        <w:t>Links below provide access to public repositories for data analysis undertaken:</w:t>
      </w:r>
    </w:p>
    <w:p w:rsidR="00E61652" w:rsidRDefault="00E61652" w:rsidP="00E61652"/>
    <w:p w:rsidR="00E61652" w:rsidRDefault="00E61652" w:rsidP="00E61652">
      <w:r>
        <w:t xml:space="preserve">https://github.com/exeter-creww/Rainfall_radar </w:t>
      </w:r>
    </w:p>
    <w:p w:rsidR="00E61652" w:rsidRDefault="00E61652" w:rsidP="00E61652">
      <w:r>
        <w:t xml:space="preserve">For Code relating to the </w:t>
      </w:r>
      <w:proofErr w:type="spellStart"/>
      <w:r>
        <w:t>extration</w:t>
      </w:r>
      <w:proofErr w:type="spellEnd"/>
      <w:r>
        <w:t xml:space="preserve"> of </w:t>
      </w:r>
      <w:proofErr w:type="spellStart"/>
      <w:r>
        <w:t>MetOffice</w:t>
      </w:r>
      <w:proofErr w:type="spellEnd"/>
      <w:r>
        <w:t xml:space="preserve"> NIMROD rainfall radar data </w:t>
      </w:r>
    </w:p>
    <w:p w:rsidR="00E61652" w:rsidRDefault="00E61652" w:rsidP="00E61652"/>
    <w:p w:rsidR="00E61652" w:rsidRDefault="00E61652" w:rsidP="00E61652">
      <w:r>
        <w:t xml:space="preserve">https://github.com/exeter-creww/Combined_Beaver_Hydro </w:t>
      </w:r>
    </w:p>
    <w:p w:rsidR="00E61652" w:rsidRDefault="00E61652" w:rsidP="00E61652">
      <w:r>
        <w:t>Data undertaken for event extraction and before and after hydrological impacts of beaver as detailed in Puttock et al (In Prep) Beaver dams attenuate floods: a multi-site, multi-scale study</w:t>
      </w:r>
    </w:p>
    <w:p w:rsidR="00E61652" w:rsidRDefault="00E61652" w:rsidP="00E61652"/>
    <w:p w:rsidR="00E61652" w:rsidRDefault="00E61652" w:rsidP="00E61652">
      <w:r>
        <w:t>https://github.com/exeter-creww/Budleigh_Brook_Beaver_Hydro</w:t>
      </w:r>
    </w:p>
    <w:p w:rsidR="006810A1" w:rsidRDefault="00E61652" w:rsidP="00E61652">
      <w:r>
        <w:t xml:space="preserve">Data undertaken for event extraction and Before </w:t>
      </w:r>
      <w:proofErr w:type="gramStart"/>
      <w:r>
        <w:t>After</w:t>
      </w:r>
      <w:proofErr w:type="gramEnd"/>
      <w:r>
        <w:t xml:space="preserve"> Control Impact (BACI) analysis for </w:t>
      </w:r>
      <w:proofErr w:type="spellStart"/>
      <w:r>
        <w:t>Budleigh</w:t>
      </w:r>
      <w:proofErr w:type="spellEnd"/>
      <w:r>
        <w:t xml:space="preserve"> Brook as part of Puttock, et al. (in prep).</w:t>
      </w:r>
    </w:p>
    <w:sectPr w:rsidR="00681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652"/>
    <w:rsid w:val="006810A1"/>
    <w:rsid w:val="00E6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57B028-9AED-4F71-AC46-EC6AB7218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uttock</dc:creator>
  <cp:keywords/>
  <dc:description/>
  <cp:lastModifiedBy>Alan Puttock</cp:lastModifiedBy>
  <cp:revision>1</cp:revision>
  <dcterms:created xsi:type="dcterms:W3CDTF">2020-12-17T14:58:00Z</dcterms:created>
  <dcterms:modified xsi:type="dcterms:W3CDTF">2020-12-17T14:59:00Z</dcterms:modified>
</cp:coreProperties>
</file>